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4DD" w:rsidRDefault="00DB14DD" w:rsidP="00DB14DD">
      <w:pPr>
        <w:adjustRightInd w:val="0"/>
        <w:snapToGrid w:val="0"/>
        <w:spacing w:line="312" w:lineRule="auto"/>
        <w:jc w:val="left"/>
        <w:rPr>
          <w:rFonts w:ascii="Times New Roman" w:eastAsia="等线" w:hAnsi="Times New Roman" w:cs="Times New Roman"/>
          <w:b/>
          <w:sz w:val="24"/>
          <w:szCs w:val="24"/>
          <w:lang w:bidi="ar"/>
        </w:rPr>
      </w:pPr>
      <w:bookmarkStart w:id="0" w:name="OLE_LINK220"/>
    </w:p>
    <w:p w:rsidR="0044150A" w:rsidRDefault="00DB14DD" w:rsidP="00DB14DD">
      <w:pPr>
        <w:adjustRightInd w:val="0"/>
        <w:snapToGrid w:val="0"/>
        <w:spacing w:line="312" w:lineRule="auto"/>
        <w:jc w:val="left"/>
        <w:rPr>
          <w:rFonts w:ascii="Times New Roman" w:eastAsia="等线" w:hAnsi="Times New Roman" w:cs="Times New Roman"/>
          <w:sz w:val="24"/>
          <w:szCs w:val="24"/>
          <w:lang w:bidi="ar"/>
        </w:rPr>
      </w:pPr>
      <w:r w:rsidRPr="00DB14DD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Table </w:t>
      </w:r>
      <w:r w:rsidRPr="00DB14DD">
        <w:rPr>
          <w:rFonts w:ascii="Times New Roman" w:eastAsia="等线" w:hAnsi="Times New Roman" w:cs="Times New Roman" w:hint="eastAsia"/>
          <w:b/>
          <w:sz w:val="24"/>
          <w:szCs w:val="24"/>
          <w:lang w:bidi="ar"/>
        </w:rPr>
        <w:t>S</w:t>
      </w:r>
      <w:r w:rsidRPr="00DB14DD">
        <w:rPr>
          <w:rFonts w:ascii="Times New Roman" w:eastAsia="等线" w:hAnsi="Times New Roman" w:cs="Times New Roman"/>
          <w:b/>
          <w:sz w:val="24"/>
          <w:szCs w:val="24"/>
          <w:lang w:bidi="ar"/>
        </w:rPr>
        <w:t>1.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proofErr w:type="gramStart"/>
      <w:r>
        <w:rPr>
          <w:rFonts w:ascii="Times New Roman" w:eastAsia="等线" w:hAnsi="Times New Roman" w:cs="Times New Roman"/>
          <w:sz w:val="24"/>
          <w:szCs w:val="24"/>
          <w:lang w:bidi="ar"/>
        </w:rPr>
        <w:t>Interaction analysis of covariates</w:t>
      </w:r>
      <w:bookmarkEnd w:id="0"/>
      <w:r>
        <w:rPr>
          <w:rFonts w:ascii="Times New Roman" w:eastAsia="等线" w:hAnsi="Times New Roman" w:cs="Times New Roman"/>
          <w:sz w:val="24"/>
          <w:szCs w:val="24"/>
          <w:lang w:bidi="ar"/>
        </w:rPr>
        <w:t>.</w:t>
      </w:r>
      <w:proofErr w:type="gramEnd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1006"/>
        <w:gridCol w:w="1812"/>
        <w:gridCol w:w="707"/>
        <w:gridCol w:w="1812"/>
        <w:gridCol w:w="707"/>
      </w:tblGrid>
      <w:tr w:rsidR="0044150A" w:rsidTr="00DB14D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Indica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Style w:val="16"/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β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(95%CI) 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DB14DD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B14DD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Style w:val="16"/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β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(95%CI) 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DB14DD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B14DD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44150A" w:rsidTr="00DB14DD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ne-leg standing time with closed ey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4</w:t>
            </w: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24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76 (0.201, 0.351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71 (0.194, 0.349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3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14 (0.110, 0.319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11 (0.104, 0.318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9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(0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 0.2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 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0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 0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 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3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(0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 0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 .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0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 0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 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9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916</w:t>
            </w: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7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41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064, 0.346)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1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47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64, 0.359) .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4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67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55, 0.288) .5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55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88, 0.299) .6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5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26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65, 0.416) .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86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28, 0.399) .5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5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66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32, 0.263) .5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60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54, 0.275) .5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7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5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2.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07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95, 0.609) .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30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72, 0.732) .1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81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27, 0.988) .2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509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97, 1.116) .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2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89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08, 0.385) .0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51 (0.023, 0.478) .0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44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40, 0.429) .8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0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77, 0.488) .5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it-and-reach /c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1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4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3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21 (0.156, 0.285) &lt;.0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16 (0.149, 0.283) &lt;.0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8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28 (0.093, 0.364) .00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27 (0.090, 0.363) .00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3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10 (0.206, 0.415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03 (0.197, 0.410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lastRenderedPageBreak/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4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6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04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18, 0.227) .0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08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15, 0.232) .0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4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4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6.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99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70, 0.268) .25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07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75, 0.288) .25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6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16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72, 0.204) .87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05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209, 0.200)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96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4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54 (0.016, 0.492) .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63 (0.005, 0.522) .0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4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81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03, 0.464) .6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98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03, 0.498) .6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5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708</w:t>
            </w: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2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54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15, 0.623) .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78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18, 0.673) .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2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201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10, 0.412) .0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71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53, 0.395) .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2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46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409, 0.317) .8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21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61, 0.404) .9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68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86, 0.523) .7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35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421, 0.691) .6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rip strength/k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3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353</w:t>
            </w: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9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219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0.122, 0.316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11 (0.112, 0.311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7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33 (0.135, 0.332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33 (0.133, 0.333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22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71 (0.193, 0.348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68 (0.189, 0.348) 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1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56 (0.048, 0.263) .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148 (0.038, 0.257)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8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863</w:t>
            </w: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5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04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61, 0.252) .9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04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64, 0.271) .9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7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00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12, 0.312) .3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01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32, 0.333) .3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4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37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51, 0.425) .3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51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48, 0.449) .3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5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129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54, 0.312) .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17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73, 0.308) .2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6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</w:t>
            </w: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2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99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23, 0.621) .3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345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34, 0.823) .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lastRenderedPageBreak/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28 (0.020, 0.436) .0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19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12, 0.451) .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1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12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21, 0.446) .5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334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75, 0.744) .1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150A" w:rsidTr="00DB14DD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2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58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507, 0.392) .8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DB14DD" w:rsidP="00DB14DD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112 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bookmarkStart w:id="1" w:name="_GoBack"/>
            <w:bookmarkEnd w:id="1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400, 0.623) .6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4150A" w:rsidRDefault="0044150A">
            <w:pPr>
              <w:adjustRightInd w:val="0"/>
              <w:snapToGrid w:val="0"/>
              <w:spacing w:after="160"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44150A" w:rsidRDefault="00DB14DD">
      <w:pPr>
        <w:adjustRightInd w:val="0"/>
        <w:snapToGrid w:val="0"/>
        <w:jc w:val="left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  <w:lang w:bidi="ar"/>
        </w:rPr>
        <w:t xml:space="preserve">Note: CRP as the dependent variable; BMI as the independent variable. Data in the table are presented as </w:t>
      </w:r>
      <w:r>
        <w:rPr>
          <w:rFonts w:ascii="SimSun" w:eastAsia="SimSun" w:hAnsi="SimSun" w:cs="Times New Roman" w:hint="eastAsia"/>
          <w:sz w:val="18"/>
          <w:szCs w:val="18"/>
          <w:lang w:bidi="ar"/>
        </w:rPr>
        <w:t>β</w:t>
      </w:r>
      <w:r>
        <w:rPr>
          <w:rFonts w:ascii="SimSun" w:eastAsia="SimSun" w:hAnsi="SimSun" w:cs="Times New Roman" w:hint="eastAsia"/>
          <w:sz w:val="18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  <w:lang w:bidi="ar"/>
        </w:rPr>
        <w:t>(95% CI) P-values.</w:t>
      </w:r>
    </w:p>
    <w:p w:rsidR="0044150A" w:rsidRDefault="00DB14DD">
      <w:pPr>
        <w:wordWrap w:val="0"/>
        <w:rPr>
          <w:rFonts w:ascii="Times New Roman" w:eastAsia="SimSun" w:hAnsi="Times New Roman" w:cs="Times New Roman"/>
          <w:sz w:val="18"/>
          <w:szCs w:val="18"/>
          <w:lang w:bidi="ar"/>
        </w:rPr>
      </w:pPr>
      <w:r>
        <w:rPr>
          <w:rFonts w:ascii="Times New Roman" w:eastAsia="SimSun" w:hAnsi="Times New Roman" w:cs="Times New Roman"/>
          <w:sz w:val="18"/>
          <w:szCs w:val="18"/>
          <w:lang w:bidi="ar"/>
        </w:rPr>
        <w:t xml:space="preserve">Model 1: unadjusted model, Model 2: </w:t>
      </w:r>
      <w:r>
        <w:rPr>
          <w:rFonts w:ascii="Times New Roman" w:eastAsia="SimSun" w:hAnsi="Times New Roman" w:cs="Times New Roman"/>
          <w:sz w:val="18"/>
          <w:szCs w:val="18"/>
          <w:lang w:bidi="ar"/>
        </w:rPr>
        <w:t>adjusted for age</w:t>
      </w:r>
      <w:r>
        <w:rPr>
          <w:rFonts w:ascii="Times New Roman" w:eastAsia="SimSun" w:hAnsi="Times New Roman" w:cs="Times New Roman" w:hint="eastAsia"/>
          <w:sz w:val="18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sz w:val="18"/>
          <w:szCs w:val="18"/>
          <w:lang w:bidi="ar"/>
        </w:rPr>
        <w:t>gender</w:t>
      </w:r>
      <w:r>
        <w:rPr>
          <w:rFonts w:ascii="Times New Roman" w:eastAsia="SimSun" w:hAnsi="Times New Roman" w:cs="Times New Roman" w:hint="eastAsia"/>
          <w:sz w:val="18"/>
          <w:szCs w:val="18"/>
          <w:lang w:bidi="ar"/>
        </w:rPr>
        <w:t xml:space="preserve">, </w:t>
      </w:r>
      <w:r>
        <w:rPr>
          <w:rFonts w:ascii="Times New Roman" w:eastAsia="SimSun" w:hAnsi="Times New Roman" w:cs="Times New Roman"/>
          <w:sz w:val="18"/>
          <w:szCs w:val="18"/>
          <w:lang w:bidi="ar"/>
        </w:rPr>
        <w:t>smok</w:t>
      </w:r>
      <w:r>
        <w:rPr>
          <w:rFonts w:ascii="Times New Roman" w:eastAsia="SimSun" w:hAnsi="Times New Roman" w:cs="Times New Roman" w:hint="eastAsia"/>
          <w:sz w:val="18"/>
          <w:szCs w:val="18"/>
          <w:lang w:bidi="ar"/>
        </w:rPr>
        <w:t xml:space="preserve">ing, </w:t>
      </w:r>
      <w:r>
        <w:rPr>
          <w:rFonts w:ascii="Times New Roman" w:eastAsia="SimSun" w:hAnsi="Times New Roman" w:cs="Times New Roman"/>
          <w:sz w:val="18"/>
          <w:szCs w:val="18"/>
          <w:lang w:bidi="ar"/>
        </w:rPr>
        <w:t>drink</w:t>
      </w:r>
      <w:r>
        <w:rPr>
          <w:rFonts w:ascii="Times New Roman" w:eastAsia="SimSun" w:hAnsi="Times New Roman" w:cs="Times New Roman" w:hint="eastAsia"/>
          <w:sz w:val="18"/>
          <w:szCs w:val="18"/>
          <w:lang w:bidi="ar"/>
        </w:rPr>
        <w:t>ing</w:t>
      </w:r>
      <w:r>
        <w:rPr>
          <w:rFonts w:ascii="Times New Roman" w:eastAsia="SimSun" w:hAnsi="Times New Roman" w:cs="Times New Roman"/>
          <w:sz w:val="18"/>
          <w:szCs w:val="18"/>
          <w:lang w:bidi="ar"/>
        </w:rPr>
        <w:t>.</w:t>
      </w:r>
    </w:p>
    <w:p w:rsidR="0044150A" w:rsidRDefault="0044150A">
      <w:pPr>
        <w:wordWrap w:val="0"/>
        <w:rPr>
          <w:rFonts w:ascii="Times New Roman" w:eastAsia="SimSun" w:hAnsi="Times New Roman" w:cs="Times New Roman"/>
          <w:sz w:val="18"/>
          <w:szCs w:val="18"/>
          <w:lang w:bidi="ar"/>
        </w:rPr>
      </w:pPr>
    </w:p>
    <w:p w:rsidR="0044150A" w:rsidRDefault="0044150A">
      <w:pPr>
        <w:wordWrap w:val="0"/>
        <w:rPr>
          <w:rFonts w:ascii="Times New Roman" w:eastAsia="SimSun" w:hAnsi="Times New Roman" w:cs="Times New Roman"/>
          <w:sz w:val="18"/>
          <w:szCs w:val="18"/>
          <w:lang w:bidi="ar"/>
        </w:rPr>
      </w:pPr>
    </w:p>
    <w:p w:rsidR="0044150A" w:rsidRDefault="0044150A">
      <w:pPr>
        <w:wordWrap w:val="0"/>
        <w:rPr>
          <w:rFonts w:ascii="Times New Roman" w:eastAsia="SimSun" w:hAnsi="Times New Roman" w:cs="Times New Roman"/>
          <w:sz w:val="18"/>
          <w:szCs w:val="18"/>
          <w:lang w:bidi="ar"/>
        </w:rPr>
      </w:pPr>
    </w:p>
    <w:p w:rsidR="0044150A" w:rsidRDefault="00DB14DD">
      <w:r>
        <w:rPr>
          <w:rFonts w:hint="eastAsia"/>
          <w:noProof/>
          <w:lang w:eastAsia="en-US"/>
        </w:rPr>
        <w:drawing>
          <wp:inline distT="0" distB="0" distL="114300" distR="114300">
            <wp:extent cx="5272405" cy="2947035"/>
            <wp:effectExtent l="0" t="0" r="10795" b="12065"/>
            <wp:docPr id="1" name="图片 1" descr="98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89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50A" w:rsidRDefault="00DB14DD">
      <w:pPr>
        <w:adjustRightInd w:val="0"/>
        <w:snapToGrid w:val="0"/>
        <w:spacing w:line="312" w:lineRule="auto"/>
        <w:jc w:val="center"/>
      </w:pPr>
      <w:r w:rsidRPr="00DB14D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DB14D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B14DD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plot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41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D72D4F"/>
    <w:rsid w:val="0044150A"/>
    <w:rsid w:val="00DB14DD"/>
    <w:rsid w:val="01FF5692"/>
    <w:rsid w:val="02641C78"/>
    <w:rsid w:val="07222102"/>
    <w:rsid w:val="07F636F9"/>
    <w:rsid w:val="0A1B17B6"/>
    <w:rsid w:val="0D246BD4"/>
    <w:rsid w:val="0E1E1875"/>
    <w:rsid w:val="10C7075B"/>
    <w:rsid w:val="140B1709"/>
    <w:rsid w:val="14264D01"/>
    <w:rsid w:val="15570CD7"/>
    <w:rsid w:val="15F055C6"/>
    <w:rsid w:val="18825E7F"/>
    <w:rsid w:val="1B1B7367"/>
    <w:rsid w:val="1C87137A"/>
    <w:rsid w:val="1EC44EFA"/>
    <w:rsid w:val="20BA7EA7"/>
    <w:rsid w:val="226A77F8"/>
    <w:rsid w:val="244D0366"/>
    <w:rsid w:val="27361586"/>
    <w:rsid w:val="295E16B5"/>
    <w:rsid w:val="2D7921CC"/>
    <w:rsid w:val="2E586286"/>
    <w:rsid w:val="34EC6B01"/>
    <w:rsid w:val="38675A43"/>
    <w:rsid w:val="389425B0"/>
    <w:rsid w:val="3C4B6EE3"/>
    <w:rsid w:val="3D891FB8"/>
    <w:rsid w:val="3E171CB9"/>
    <w:rsid w:val="3EF6334E"/>
    <w:rsid w:val="403C77B5"/>
    <w:rsid w:val="415D5C35"/>
    <w:rsid w:val="45ED3300"/>
    <w:rsid w:val="479E6F2E"/>
    <w:rsid w:val="4930182A"/>
    <w:rsid w:val="4A547DF1"/>
    <w:rsid w:val="4A897A9B"/>
    <w:rsid w:val="4CA2349B"/>
    <w:rsid w:val="4CD945DE"/>
    <w:rsid w:val="4E495298"/>
    <w:rsid w:val="52320A18"/>
    <w:rsid w:val="54E11A50"/>
    <w:rsid w:val="550C7ECD"/>
    <w:rsid w:val="57266671"/>
    <w:rsid w:val="57A04D4E"/>
    <w:rsid w:val="5D48671B"/>
    <w:rsid w:val="5EA162DB"/>
    <w:rsid w:val="5EE07E9B"/>
    <w:rsid w:val="5F8A2976"/>
    <w:rsid w:val="64247F90"/>
    <w:rsid w:val="6520011B"/>
    <w:rsid w:val="659D0447"/>
    <w:rsid w:val="69837B44"/>
    <w:rsid w:val="6A7F636D"/>
    <w:rsid w:val="6B6C069F"/>
    <w:rsid w:val="6B906F9B"/>
    <w:rsid w:val="6BD72D4F"/>
    <w:rsid w:val="73CF3EC1"/>
    <w:rsid w:val="7753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16"/>
    <w:basedOn w:val="DefaultParagraphFont"/>
    <w:qFormat/>
    <w:rPr>
      <w:rFonts w:ascii="SimSun" w:eastAsia="SimSun" w:hAnsi="SimSun" w:hint="eastAsia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rsid w:val="00DB14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B14D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16"/>
    <w:basedOn w:val="DefaultParagraphFont"/>
    <w:qFormat/>
    <w:rPr>
      <w:rFonts w:ascii="SimSun" w:eastAsia="SimSun" w:hAnsi="SimSun" w:hint="eastAsia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rsid w:val="00DB14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B14D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thivel Mani</cp:lastModifiedBy>
  <cp:revision>2</cp:revision>
  <dcterms:created xsi:type="dcterms:W3CDTF">2025-03-10T07:50:00Z</dcterms:created>
  <dcterms:modified xsi:type="dcterms:W3CDTF">2025-07-2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B82C782CAD14B7B8403EF55E1F293A1_13</vt:lpwstr>
  </property>
  <property fmtid="{D5CDD505-2E9C-101B-9397-08002B2CF9AE}" pid="4" name="KSOTemplateDocerSaveRecord">
    <vt:lpwstr>eyJoZGlkIjoiMzQwYzE5OWNhNDM1NDE5MjY2MTU2OTY0ZjY0MjY1MWYiLCJ1c2VySWQiOiI0MDI4NDYyOTUifQ==</vt:lpwstr>
  </property>
</Properties>
</file>